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w:rsidR="701B65DF" w:rsidP="57D91B48" w:rsidRDefault="701B65DF" w14:paraId="7DFEDDDA" w14:textId="5FF2039C">
      <w:pPr>
        <w:pStyle w:val="Normal"/>
        <w:suppressLineNumbers w:val="0"/>
        <w:bidi w:val="0"/>
        <w:spacing w:before="0" w:beforeAutospacing="off" w:after="160" w:afterAutospacing="off" w:line="259" w:lineRule="auto"/>
        <w:ind w:left="0" w:right="0"/>
        <w:jc w:val="left"/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</w:pPr>
      <w:r w:rsidRPr="57D91B48" w:rsidR="701B65DF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Table S2</w:t>
      </w:r>
      <w:r w:rsidRPr="57D91B48" w:rsidR="4D5F8AF7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 xml:space="preserve">. Different medication used by </w:t>
      </w:r>
      <w:r w:rsidRPr="57D91B48" w:rsidR="5FEC19B8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 xml:space="preserve">eRA </w:t>
      </w:r>
      <w:r w:rsidRPr="57D91B48" w:rsidR="4D5F8AF7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patie</w:t>
      </w:r>
      <w:r w:rsidRPr="57D91B48" w:rsidR="1C3A977D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>nts</w:t>
      </w:r>
      <w:r w:rsidRPr="57D91B48" w:rsidR="5F8AFA0A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 xml:space="preserve"> included in study</w:t>
      </w:r>
    </w:p>
    <w:p w:rsidR="57D91B48" w:rsidP="57D91B48" w:rsidRDefault="57D91B48" w14:paraId="0592127F" w14:textId="11FAE218"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680"/>
        <w:gridCol w:w="1710"/>
      </w:tblGrid>
      <w:tr w:rsidR="57D91B48" w:rsidTr="57D91B48" w14:paraId="56697FD6">
        <w:trPr>
          <w:trHeight w:val="315"/>
        </w:trPr>
        <w:tc>
          <w:tcPr>
            <w:tcW w:w="4680" w:type="dxa"/>
            <w:tcMar/>
            <w:vAlign w:val="center"/>
          </w:tcPr>
          <w:p w:rsidR="363A4C7D" w:rsidP="57D91B48" w:rsidRDefault="363A4C7D" w14:paraId="4F634643" w14:textId="64A811D3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57D91B48" w:rsidR="363A4C7D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edication</w:t>
            </w:r>
          </w:p>
          <w:p w:rsidR="57D91B48" w:rsidP="57D91B48" w:rsidRDefault="57D91B48" w14:paraId="2F08DC58" w14:textId="25D58772">
            <w:pPr>
              <w:pStyle w:val="Normal"/>
              <w:spacing w:line="25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tcW w:w="1710" w:type="dxa"/>
            <w:tcMar/>
            <w:vAlign w:val="center"/>
          </w:tcPr>
          <w:p w:rsidR="4B14D846" w:rsidP="57D91B48" w:rsidRDefault="4B14D846" w14:paraId="7402D8AA" w14:textId="7D6D82D3">
            <w:pPr>
              <w:pStyle w:val="Normal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7D91B48" w:rsidR="4B14D84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e</w:t>
            </w:r>
            <w:r w:rsidRPr="57D91B48" w:rsidR="52D38CD1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A</w:t>
            </w:r>
          </w:p>
          <w:p w:rsidR="5431A447" w:rsidP="57D91B48" w:rsidRDefault="5431A447" w14:paraId="4DAA018C" w14:textId="426CC290">
            <w:pPr>
              <w:pStyle w:val="Normal"/>
              <w:jc w:val="left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7D91B48" w:rsidR="5431A44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(</w:t>
            </w:r>
            <w:r w:rsidRPr="57D91B48" w:rsidR="30C2CC1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=59</w:t>
            </w:r>
            <w:r w:rsidRPr="57D91B48" w:rsidR="51B32533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)</w:t>
            </w:r>
          </w:p>
        </w:tc>
      </w:tr>
      <w:tr w:rsidR="57D91B48" w:rsidTr="57D91B48" w14:paraId="38F7608F">
        <w:trPr>
          <w:trHeight w:val="315"/>
        </w:trPr>
        <w:tc>
          <w:tcPr>
            <w:tcW w:w="4680" w:type="dxa"/>
            <w:tcMar/>
          </w:tcPr>
          <w:p w:rsidR="57D91B48" w:rsidP="57D91B48" w:rsidRDefault="57D91B48" w14:paraId="678B06FE" w14:textId="3250D0DC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</w:p>
        </w:tc>
        <w:tc>
          <w:tcPr>
            <w:tcW w:w="1710" w:type="dxa"/>
            <w:tcMar/>
          </w:tcPr>
          <w:p w:rsidR="3BA32035" w:rsidP="57D91B48" w:rsidRDefault="3BA32035" w14:paraId="493377B8" w14:textId="1D87D3F5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7D91B48" w:rsidR="3BA32035">
              <w:rPr>
                <w:rFonts w:ascii="Times New Roman" w:hAnsi="Times New Roman" w:eastAsia="Times New Roman" w:cs="Times New Roman"/>
                <w:b w:val="0"/>
                <w:bCs w:val="0"/>
                <w:i w:val="1"/>
                <w:iCs w:val="1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umber (%)</w:t>
            </w:r>
          </w:p>
        </w:tc>
      </w:tr>
      <w:tr w:rsidR="57D91B48" w:rsidTr="57D91B48" w14:paraId="756E583F">
        <w:trPr>
          <w:trHeight w:val="315"/>
        </w:trPr>
        <w:tc>
          <w:tcPr>
            <w:tcW w:w="4680" w:type="dxa"/>
            <w:tcMar/>
          </w:tcPr>
          <w:p w:rsidR="57D91B48" w:rsidP="57D91B48" w:rsidRDefault="57D91B48" w14:paraId="15E6A8A8" w14:textId="4398B0E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7D91B48" w:rsidR="57D91B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one</w:t>
            </w:r>
          </w:p>
        </w:tc>
        <w:tc>
          <w:tcPr>
            <w:tcW w:w="1710" w:type="dxa"/>
            <w:tcMar/>
          </w:tcPr>
          <w:p w:rsidR="57D91B48" w:rsidP="57D91B48" w:rsidRDefault="57D91B48" w14:paraId="40F2E1E9" w14:textId="4C3AA1A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7D91B48" w:rsidR="57D91B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3 (5)</w:t>
            </w:r>
          </w:p>
        </w:tc>
      </w:tr>
      <w:tr w:rsidR="57D91B48" w:rsidTr="57D91B48" w14:paraId="6E1F8847">
        <w:trPr>
          <w:trHeight w:val="315"/>
        </w:trPr>
        <w:tc>
          <w:tcPr>
            <w:tcW w:w="4680" w:type="dxa"/>
            <w:tcMar/>
          </w:tcPr>
          <w:p w:rsidR="57D91B48" w:rsidP="57D91B48" w:rsidRDefault="57D91B48" w14:paraId="0FEE4098" w14:textId="37C9A71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7D91B48" w:rsidR="57D91B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SAID</w:t>
            </w:r>
            <w:r w:rsidRPr="57D91B48" w:rsidR="0021F2C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s</w:t>
            </w:r>
          </w:p>
        </w:tc>
        <w:tc>
          <w:tcPr>
            <w:tcW w:w="1710" w:type="dxa"/>
            <w:tcMar/>
          </w:tcPr>
          <w:p w:rsidR="57D91B48" w:rsidP="57D91B48" w:rsidRDefault="57D91B48" w14:paraId="0ED5942C" w14:textId="7057A88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7D91B48" w:rsidR="57D91B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49 (83)</w:t>
            </w:r>
          </w:p>
        </w:tc>
      </w:tr>
      <w:tr w:rsidR="57D91B48" w:rsidTr="57D91B48" w14:paraId="36FA9D5B">
        <w:trPr>
          <w:trHeight w:val="315"/>
        </w:trPr>
        <w:tc>
          <w:tcPr>
            <w:tcW w:w="4680" w:type="dxa"/>
            <w:tcMar/>
          </w:tcPr>
          <w:p w:rsidR="57D91B48" w:rsidP="57D91B48" w:rsidRDefault="57D91B48" w14:paraId="716CDC89" w14:textId="33CC1ED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7D91B48" w:rsidR="57D91B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aracetamol</w:t>
            </w:r>
          </w:p>
        </w:tc>
        <w:tc>
          <w:tcPr>
            <w:tcW w:w="1710" w:type="dxa"/>
            <w:tcMar/>
          </w:tcPr>
          <w:p w:rsidR="57D91B48" w:rsidP="57D91B48" w:rsidRDefault="57D91B48" w14:paraId="271A10C1" w14:textId="1BB3835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7D91B48" w:rsidR="57D91B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1 (36)</w:t>
            </w:r>
          </w:p>
        </w:tc>
      </w:tr>
      <w:tr w:rsidR="57D91B48" w:rsidTr="57D91B48" w14:paraId="08A644A1">
        <w:trPr>
          <w:trHeight w:val="315"/>
        </w:trPr>
        <w:tc>
          <w:tcPr>
            <w:tcW w:w="4680" w:type="dxa"/>
            <w:tcMar/>
          </w:tcPr>
          <w:p w:rsidR="3ED663E7" w:rsidP="57D91B48" w:rsidRDefault="3ED663E7" w14:paraId="1C81387D" w14:textId="5A662B9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7D91B48" w:rsidR="3ED663E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roton pump inhibitors</w:t>
            </w:r>
          </w:p>
        </w:tc>
        <w:tc>
          <w:tcPr>
            <w:tcW w:w="1710" w:type="dxa"/>
            <w:tcMar/>
          </w:tcPr>
          <w:p w:rsidR="57D91B48" w:rsidP="57D91B48" w:rsidRDefault="57D91B48" w14:paraId="74CB604E" w14:textId="0B3B905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7D91B48" w:rsidR="57D91B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 (32)</w:t>
            </w:r>
          </w:p>
        </w:tc>
      </w:tr>
      <w:tr w:rsidR="57D91B48" w:rsidTr="57D91B48" w14:paraId="454C86F6">
        <w:trPr>
          <w:trHeight w:val="315"/>
        </w:trPr>
        <w:tc>
          <w:tcPr>
            <w:tcW w:w="4680" w:type="dxa"/>
            <w:tcMar/>
          </w:tcPr>
          <w:p w:rsidR="57D91B48" w:rsidP="57D91B48" w:rsidRDefault="57D91B48" w14:paraId="4D8FCD09" w14:textId="36D51E2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7D91B48" w:rsidR="57D91B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Bisphosphonate</w:t>
            </w:r>
            <w:r w:rsidRPr="57D91B48" w:rsidR="656D85E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s</w:t>
            </w:r>
          </w:p>
        </w:tc>
        <w:tc>
          <w:tcPr>
            <w:tcW w:w="1710" w:type="dxa"/>
            <w:tcMar/>
          </w:tcPr>
          <w:p w:rsidR="57D91B48" w:rsidP="57D91B48" w:rsidRDefault="57D91B48" w14:paraId="188FF295" w14:textId="29F4DE4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7D91B48" w:rsidR="57D91B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6 (10)</w:t>
            </w:r>
          </w:p>
        </w:tc>
      </w:tr>
      <w:tr w:rsidR="57D91B48" w:rsidTr="57D91B48" w14:paraId="5A09A530">
        <w:trPr>
          <w:trHeight w:val="315"/>
        </w:trPr>
        <w:tc>
          <w:tcPr>
            <w:tcW w:w="4680" w:type="dxa"/>
            <w:tcMar/>
          </w:tcPr>
          <w:p w:rsidR="03E1DF7D" w:rsidP="57D91B48" w:rsidRDefault="03E1DF7D" w14:paraId="62B08085" w14:textId="719D0B98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7D91B48" w:rsidR="03E1DF7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alcium carbonate, cholecalciferol</w:t>
            </w:r>
          </w:p>
        </w:tc>
        <w:tc>
          <w:tcPr>
            <w:tcW w:w="1710" w:type="dxa"/>
            <w:tcMar/>
          </w:tcPr>
          <w:p w:rsidR="57D91B48" w:rsidP="57D91B48" w:rsidRDefault="57D91B48" w14:paraId="394D6508" w14:textId="6A93AF3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7D91B48" w:rsidR="57D91B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9 (15)</w:t>
            </w:r>
          </w:p>
        </w:tc>
      </w:tr>
      <w:tr w:rsidR="57D91B48" w:rsidTr="57D91B48" w14:paraId="1B562208">
        <w:trPr>
          <w:trHeight w:val="315"/>
        </w:trPr>
        <w:tc>
          <w:tcPr>
            <w:tcW w:w="4680" w:type="dxa"/>
            <w:tcMar/>
          </w:tcPr>
          <w:p w:rsidR="57D91B48" w:rsidP="57D91B48" w:rsidRDefault="57D91B48" w14:paraId="51180CCA" w14:textId="5CECA66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7D91B48" w:rsidR="57D91B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Levothyroxin</w:t>
            </w:r>
            <w:r w:rsidRPr="57D91B48" w:rsidR="62B01FF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e</w:t>
            </w:r>
          </w:p>
        </w:tc>
        <w:tc>
          <w:tcPr>
            <w:tcW w:w="1710" w:type="dxa"/>
            <w:tcMar/>
          </w:tcPr>
          <w:p w:rsidR="57D91B48" w:rsidP="57D91B48" w:rsidRDefault="57D91B48" w14:paraId="74BB25EA" w14:textId="1AE62CEB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7D91B48" w:rsidR="57D91B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6 (10)</w:t>
            </w:r>
          </w:p>
        </w:tc>
      </w:tr>
      <w:tr w:rsidR="57D91B48" w:rsidTr="57D91B48" w14:paraId="063E4F8F">
        <w:trPr>
          <w:trHeight w:val="315"/>
        </w:trPr>
        <w:tc>
          <w:tcPr>
            <w:tcW w:w="4680" w:type="dxa"/>
            <w:tcMar/>
          </w:tcPr>
          <w:p w:rsidR="57D91B48" w:rsidP="57D91B48" w:rsidRDefault="57D91B48" w14:paraId="5D8DDE64" w14:textId="46D105A2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7D91B48" w:rsidR="57D91B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Acetylsalicylic acid</w:t>
            </w:r>
          </w:p>
        </w:tc>
        <w:tc>
          <w:tcPr>
            <w:tcW w:w="1710" w:type="dxa"/>
            <w:tcMar/>
          </w:tcPr>
          <w:p w:rsidR="57D91B48" w:rsidP="57D91B48" w:rsidRDefault="57D91B48" w14:paraId="5168B884" w14:textId="5B5D3B5F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7D91B48" w:rsidR="57D91B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6 (10)</w:t>
            </w:r>
          </w:p>
        </w:tc>
      </w:tr>
      <w:tr w:rsidR="57D91B48" w:rsidTr="57D91B48" w14:paraId="25A9C072">
        <w:trPr>
          <w:trHeight w:val="315"/>
        </w:trPr>
        <w:tc>
          <w:tcPr>
            <w:tcW w:w="4680" w:type="dxa"/>
            <w:tcMar/>
          </w:tcPr>
          <w:p w:rsidR="57D91B48" w:rsidP="57D91B48" w:rsidRDefault="57D91B48" w14:paraId="39C3A59D" w14:textId="78B0950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7D91B48" w:rsidR="57D91B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Beta-block</w:t>
            </w:r>
            <w:r w:rsidRPr="57D91B48" w:rsidR="0C7A795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ers</w:t>
            </w:r>
          </w:p>
        </w:tc>
        <w:tc>
          <w:tcPr>
            <w:tcW w:w="1710" w:type="dxa"/>
            <w:tcMar/>
          </w:tcPr>
          <w:p w:rsidR="57D91B48" w:rsidP="57D91B48" w:rsidRDefault="57D91B48" w14:paraId="3C96593B" w14:textId="7ADD4A2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7D91B48" w:rsidR="57D91B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 (8)</w:t>
            </w:r>
          </w:p>
        </w:tc>
      </w:tr>
      <w:tr w:rsidR="57D91B48" w:rsidTr="57D91B48" w14:paraId="27BC8209">
        <w:trPr>
          <w:trHeight w:val="315"/>
        </w:trPr>
        <w:tc>
          <w:tcPr>
            <w:tcW w:w="4680" w:type="dxa"/>
            <w:tcMar/>
          </w:tcPr>
          <w:p w:rsidR="57D91B48" w:rsidP="57D91B48" w:rsidRDefault="57D91B48" w14:paraId="64BA029C" w14:textId="346C2D99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7D91B48" w:rsidR="57D91B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ACE</w:t>
            </w:r>
            <w:r w:rsidRPr="57D91B48" w:rsidR="3C2737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 inhibitors </w:t>
            </w:r>
            <w:r w:rsidRPr="57D91B48" w:rsidR="57D91B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/ARB</w:t>
            </w:r>
            <w:r w:rsidRPr="57D91B48" w:rsidR="3F755D9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s</w:t>
            </w:r>
          </w:p>
        </w:tc>
        <w:tc>
          <w:tcPr>
            <w:tcW w:w="1710" w:type="dxa"/>
            <w:tcMar/>
          </w:tcPr>
          <w:p w:rsidR="57D91B48" w:rsidP="57D91B48" w:rsidRDefault="57D91B48" w14:paraId="175C3DEC" w14:textId="564759E3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7D91B48" w:rsidR="57D91B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1 (19)</w:t>
            </w:r>
          </w:p>
        </w:tc>
      </w:tr>
      <w:tr w:rsidR="57D91B48" w:rsidTr="57D91B48" w14:paraId="771412EA">
        <w:trPr>
          <w:trHeight w:val="315"/>
        </w:trPr>
        <w:tc>
          <w:tcPr>
            <w:tcW w:w="4680" w:type="dxa"/>
            <w:tcMar/>
          </w:tcPr>
          <w:p w:rsidR="57D91B48" w:rsidP="57D91B48" w:rsidRDefault="57D91B48" w14:paraId="1C57280F" w14:textId="4794045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7D91B48" w:rsidR="57D91B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a</w:t>
            </w:r>
            <w:r w:rsidRPr="57D91B48" w:rsidR="366E2AB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lcium channel </w:t>
            </w:r>
            <w:r w:rsidRPr="57D91B48" w:rsidR="57D91B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block</w:t>
            </w:r>
            <w:r w:rsidRPr="57D91B48" w:rsidR="755AE7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ers</w:t>
            </w:r>
          </w:p>
        </w:tc>
        <w:tc>
          <w:tcPr>
            <w:tcW w:w="1710" w:type="dxa"/>
            <w:tcMar/>
          </w:tcPr>
          <w:p w:rsidR="57D91B48" w:rsidP="57D91B48" w:rsidRDefault="57D91B48" w14:paraId="33AA1B23" w14:textId="0B1960D1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7D91B48" w:rsidR="57D91B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8 (14)</w:t>
            </w:r>
          </w:p>
        </w:tc>
      </w:tr>
      <w:tr w:rsidR="57D91B48" w:rsidTr="57D91B48" w14:paraId="00C27DA1">
        <w:trPr>
          <w:trHeight w:val="315"/>
        </w:trPr>
        <w:tc>
          <w:tcPr>
            <w:tcW w:w="4680" w:type="dxa"/>
            <w:tcMar/>
          </w:tcPr>
          <w:p w:rsidR="57D91B48" w:rsidP="57D91B48" w:rsidRDefault="57D91B48" w14:paraId="6D8E8ABF" w14:textId="2B9D53A7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7D91B48" w:rsidR="57D91B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Diureti</w:t>
            </w:r>
            <w:r w:rsidRPr="57D91B48" w:rsidR="543C2A8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s</w:t>
            </w:r>
          </w:p>
        </w:tc>
        <w:tc>
          <w:tcPr>
            <w:tcW w:w="1710" w:type="dxa"/>
            <w:tcMar/>
          </w:tcPr>
          <w:p w:rsidR="57D91B48" w:rsidP="57D91B48" w:rsidRDefault="57D91B48" w14:paraId="64F80B1C" w14:textId="7A53F9F0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7D91B48" w:rsidR="57D91B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6 (10)</w:t>
            </w:r>
          </w:p>
        </w:tc>
      </w:tr>
      <w:tr w:rsidR="57D91B48" w:rsidTr="57D91B48" w14:paraId="0941A7FE">
        <w:trPr>
          <w:trHeight w:val="315"/>
        </w:trPr>
        <w:tc>
          <w:tcPr>
            <w:tcW w:w="4680" w:type="dxa"/>
            <w:tcMar/>
          </w:tcPr>
          <w:p w:rsidR="3CA0E2E1" w:rsidP="57D91B48" w:rsidRDefault="3CA0E2E1" w14:paraId="65EDBE63" w14:textId="627B9B65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</w:pPr>
            <w:r w:rsidRPr="57D91B48" w:rsidR="3CA0E2E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Insulin</w:t>
            </w:r>
          </w:p>
        </w:tc>
        <w:tc>
          <w:tcPr>
            <w:tcW w:w="1710" w:type="dxa"/>
            <w:tcMar/>
          </w:tcPr>
          <w:p w:rsidR="57D91B48" w:rsidP="57D91B48" w:rsidRDefault="57D91B48" w14:paraId="03A8E09E" w14:textId="4D77450D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7D91B48" w:rsidR="57D91B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3 (5)</w:t>
            </w:r>
          </w:p>
        </w:tc>
      </w:tr>
      <w:tr w:rsidR="57D91B48" w:rsidTr="57D91B48" w14:paraId="5A27FBA7">
        <w:trPr>
          <w:trHeight w:val="315"/>
        </w:trPr>
        <w:tc>
          <w:tcPr>
            <w:tcW w:w="4680" w:type="dxa"/>
            <w:tcMar/>
          </w:tcPr>
          <w:p w:rsidR="57D91B48" w:rsidP="57D91B48" w:rsidRDefault="57D91B48" w14:paraId="6AB738A8" w14:textId="4CBE30C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7D91B48" w:rsidR="57D91B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Metformin</w:t>
            </w:r>
          </w:p>
        </w:tc>
        <w:tc>
          <w:tcPr>
            <w:tcW w:w="1710" w:type="dxa"/>
            <w:tcMar/>
          </w:tcPr>
          <w:p w:rsidR="57D91B48" w:rsidP="57D91B48" w:rsidRDefault="57D91B48" w14:paraId="1A48F0B4" w14:textId="04951EDC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7D91B48" w:rsidR="57D91B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 (3)</w:t>
            </w:r>
          </w:p>
        </w:tc>
      </w:tr>
      <w:tr w:rsidR="57D91B48" w:rsidTr="57D91B48" w14:paraId="5E9A831C">
        <w:trPr>
          <w:trHeight w:val="315"/>
        </w:trPr>
        <w:tc>
          <w:tcPr>
            <w:tcW w:w="4680" w:type="dxa"/>
            <w:tcMar/>
          </w:tcPr>
          <w:p w:rsidR="57D91B48" w:rsidP="57D91B48" w:rsidRDefault="57D91B48" w14:paraId="13D08085" w14:textId="76B5DD5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7D91B48" w:rsidR="57D91B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Statins</w:t>
            </w:r>
          </w:p>
        </w:tc>
        <w:tc>
          <w:tcPr>
            <w:tcW w:w="1710" w:type="dxa"/>
            <w:tcMar/>
          </w:tcPr>
          <w:p w:rsidR="57D91B48" w:rsidP="57D91B48" w:rsidRDefault="57D91B48" w14:paraId="2CF9EFA4" w14:textId="51DD0C0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57D91B48" w:rsidR="57D91B4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 (8)</w:t>
            </w:r>
          </w:p>
        </w:tc>
      </w:tr>
    </w:tbl>
    <w:p w:rsidR="26C1705F" w:rsidP="57D91B48" w:rsidRDefault="26C1705F" w14:paraId="7705EECD" w14:textId="0E6A84FA"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 w:rsidRPr="57D91B48" w:rsidR="26C1705F">
        <w:rPr>
          <w:rFonts w:ascii="Times New Roman" w:hAnsi="Times New Roman" w:eastAsia="Times New Roman" w:cs="Times New Roman"/>
          <w:sz w:val="24"/>
          <w:szCs w:val="24"/>
        </w:rPr>
        <w:t>Data are number of patients (%) for categorical data.</w:t>
      </w:r>
      <w:r>
        <w:br/>
      </w:r>
      <w:r w:rsidRPr="57D91B48" w:rsidR="26C1705F">
        <w:rPr>
          <w:rFonts w:ascii="Times New Roman" w:hAnsi="Times New Roman" w:eastAsia="Times New Roman" w:cs="Times New Roman"/>
          <w:sz w:val="24"/>
          <w:szCs w:val="24"/>
        </w:rPr>
        <w:t xml:space="preserve">ACE inhibitors, </w:t>
      </w:r>
      <w:r w:rsidRPr="57D91B48" w:rsidR="26C1705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1F1F1F"/>
          <w:sz w:val="24"/>
          <w:szCs w:val="24"/>
          <w:lang w:val="en-US"/>
        </w:rPr>
        <w:t>Angiotensin-converting enzyme inhibitors;</w:t>
      </w:r>
      <w:r w:rsidRPr="57D91B48" w:rsidR="79460DD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1F1F1F"/>
          <w:sz w:val="24"/>
          <w:szCs w:val="24"/>
          <w:lang w:val="en-US"/>
        </w:rPr>
        <w:t xml:space="preserve"> ARBs,</w:t>
      </w:r>
      <w:r w:rsidRPr="57D91B48" w:rsidR="26C1705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1F1F1F"/>
          <w:sz w:val="24"/>
          <w:szCs w:val="24"/>
          <w:lang w:val="en-US"/>
        </w:rPr>
        <w:t xml:space="preserve"> </w:t>
      </w:r>
      <w:r w:rsidRPr="57D91B48" w:rsidR="55E00A9E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1F1F1F"/>
          <w:sz w:val="24"/>
          <w:szCs w:val="24"/>
          <w:lang w:val="en-US"/>
        </w:rPr>
        <w:t>Angiotensin receptor blockers</w:t>
      </w:r>
      <w:r w:rsidRPr="57D91B48" w:rsidR="26C1705F">
        <w:rPr>
          <w:rFonts w:ascii="Times New Roman" w:hAnsi="Times New Roman" w:eastAsia="Times New Roman" w:cs="Times New Roman"/>
          <w:sz w:val="24"/>
          <w:szCs w:val="24"/>
        </w:rPr>
        <w:t xml:space="preserve">, NSAIDs, </w:t>
      </w:r>
      <w:r w:rsidRPr="57D91B48" w:rsidR="26C1705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40C28"/>
          <w:sz w:val="24"/>
          <w:szCs w:val="24"/>
          <w:lang w:val="en-US"/>
        </w:rPr>
        <w:t>Nonsteroidal anti-inflammatory drugs</w:t>
      </w:r>
      <w:r w:rsidRPr="57D91B48" w:rsidR="20E614D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40C28"/>
          <w:sz w:val="24"/>
          <w:szCs w:val="24"/>
          <w:lang w:val="en-US"/>
        </w:rPr>
        <w:t>.</w:t>
      </w:r>
    </w:p>
    <w:p w:rsidR="57D91B48" w:rsidP="57D91B48" w:rsidRDefault="57D91B48" w14:paraId="35D677AB" w14:textId="78DF7DB5">
      <w:pPr>
        <w:pStyle w:val="Normal"/>
      </w:pPr>
    </w:p>
    <w:p w:rsidR="57D91B48" w:rsidP="57D91B48" w:rsidRDefault="57D91B48" w14:paraId="36D59D58" w14:textId="583FB1B2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914B3DA"/>
    <w:rsid w:val="00204ED3"/>
    <w:rsid w:val="0021F2C9"/>
    <w:rsid w:val="01BC1F34"/>
    <w:rsid w:val="03E1DF7D"/>
    <w:rsid w:val="04DA9799"/>
    <w:rsid w:val="09BF4393"/>
    <w:rsid w:val="0B63017A"/>
    <w:rsid w:val="0C7A795C"/>
    <w:rsid w:val="0F6D5047"/>
    <w:rsid w:val="0F753CD2"/>
    <w:rsid w:val="0F753CD2"/>
    <w:rsid w:val="1509E3C0"/>
    <w:rsid w:val="18285C25"/>
    <w:rsid w:val="18418482"/>
    <w:rsid w:val="1914B3DA"/>
    <w:rsid w:val="1C3A977D"/>
    <w:rsid w:val="20E368FE"/>
    <w:rsid w:val="20E614D9"/>
    <w:rsid w:val="26C1705F"/>
    <w:rsid w:val="277D4A24"/>
    <w:rsid w:val="277D4A24"/>
    <w:rsid w:val="283E7FEF"/>
    <w:rsid w:val="2B8798F1"/>
    <w:rsid w:val="2D9FDAFF"/>
    <w:rsid w:val="30C2CC15"/>
    <w:rsid w:val="3474F589"/>
    <w:rsid w:val="363A4C7D"/>
    <w:rsid w:val="366E2AB9"/>
    <w:rsid w:val="38FB0861"/>
    <w:rsid w:val="39F861A0"/>
    <w:rsid w:val="3ACB0EB0"/>
    <w:rsid w:val="3BA32035"/>
    <w:rsid w:val="3C273706"/>
    <w:rsid w:val="3CA0E2E1"/>
    <w:rsid w:val="3ED663E7"/>
    <w:rsid w:val="3F755D9A"/>
    <w:rsid w:val="41423DBA"/>
    <w:rsid w:val="4628EC5B"/>
    <w:rsid w:val="4B14D846"/>
    <w:rsid w:val="4D5F8AF7"/>
    <w:rsid w:val="508BC9C7"/>
    <w:rsid w:val="51B32533"/>
    <w:rsid w:val="52D38CD1"/>
    <w:rsid w:val="5431A447"/>
    <w:rsid w:val="543C2A8E"/>
    <w:rsid w:val="55E00A9E"/>
    <w:rsid w:val="57066D3D"/>
    <w:rsid w:val="57D91B48"/>
    <w:rsid w:val="58A23D9E"/>
    <w:rsid w:val="5B10BC0A"/>
    <w:rsid w:val="5BD9DE60"/>
    <w:rsid w:val="5BD9DE60"/>
    <w:rsid w:val="5CAC8C6B"/>
    <w:rsid w:val="5CB478F6"/>
    <w:rsid w:val="5E485CCC"/>
    <w:rsid w:val="5E485CCC"/>
    <w:rsid w:val="5F8AFA0A"/>
    <w:rsid w:val="5FEC19B8"/>
    <w:rsid w:val="623B88E1"/>
    <w:rsid w:val="62B01FF3"/>
    <w:rsid w:val="656D85EE"/>
    <w:rsid w:val="6580C0A6"/>
    <w:rsid w:val="670369A5"/>
    <w:rsid w:val="67F72B9D"/>
    <w:rsid w:val="67F72B9D"/>
    <w:rsid w:val="68528862"/>
    <w:rsid w:val="68528862"/>
    <w:rsid w:val="6992FBFE"/>
    <w:rsid w:val="701B65DF"/>
    <w:rsid w:val="7225493E"/>
    <w:rsid w:val="7225493E"/>
    <w:rsid w:val="72E6F8C4"/>
    <w:rsid w:val="7341CBCA"/>
    <w:rsid w:val="74DF31AE"/>
    <w:rsid w:val="74E54BCC"/>
    <w:rsid w:val="755AE706"/>
    <w:rsid w:val="79460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4B3DA"/>
  <w15:chartTrackingRefBased/>
  <w15:docId w15:val="{6B826D3D-29AB-4E54-ACBC-B539483A1BD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11-28T20:41:12.4979558Z</dcterms:created>
  <dcterms:modified xsi:type="dcterms:W3CDTF">2023-11-28T21:13:35.9825636Z</dcterms:modified>
  <dc:creator>Katrín Þórarinsdóttir</dc:creator>
  <lastModifiedBy>Katrín Þórarinsdóttir</lastModifiedBy>
</coreProperties>
</file>